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FD915" w14:textId="27117593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</w:rPr>
      </w:pPr>
      <w:r w:rsidRPr="0000084D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Figure and Table Legends</w:t>
      </w:r>
    </w:p>
    <w:p w14:paraId="1167DC57" w14:textId="77777777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00084D">
        <w:rPr>
          <w:rFonts w:ascii="Arial" w:hAnsi="Arial" w:cs="Arial"/>
          <w:b/>
          <w:color w:val="000000" w:themeColor="text1"/>
          <w:sz w:val="22"/>
          <w:szCs w:val="22"/>
        </w:rPr>
        <w:t>Figure S1. Primary structure and motifs of TgCPC1.</w:t>
      </w:r>
      <w:r w:rsidRPr="0000084D">
        <w:rPr>
          <w:rFonts w:ascii="Arial" w:hAnsi="Arial" w:cs="Arial"/>
          <w:bCs/>
          <w:color w:val="000000" w:themeColor="text1"/>
          <w:sz w:val="22"/>
          <w:szCs w:val="22"/>
        </w:rPr>
        <w:t xml:space="preserve"> (A) TgCPC1 carries a putative signal peptide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. The prediction of the signal peptide was performed using a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SignalP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6.0 algorith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3B6EA8">
        <w:rPr>
          <w:rFonts w:ascii="Arial" w:hAnsi="Arial" w:cs="Arial"/>
          <w:color w:val="000000" w:themeColor="text1"/>
          <w:sz w:val="22"/>
          <w:szCs w:val="22"/>
        </w:rPr>
        <w:t>https://services.healthtech.dtu.dk/service.php?SignalP-6.0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. (B) Antigenic region prediction was conducted using EMBOSS program for the internal epitope-tagging of TgCPC1. The region within the red box was picked as the site for insertion of the 3xmyc epitope tag. (C) Primary structure and motif annotation in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i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strains. The cleavage sites denoted by solid black arrowheads were deduced by comparing against cleavage sites within human CPC protease and the homologous alignment between TgCPC1 and human DPP-I. The cutting site between the putative light and heavy chains, indicated by the hollow black arrowheads, was predicted from the observed molecular weights of cleaved TgCPC1 species shown in Fig. 1</w:t>
      </w:r>
      <w:r>
        <w:rPr>
          <w:rFonts w:ascii="Arial" w:hAnsi="Arial" w:cs="Arial"/>
          <w:color w:val="000000" w:themeColor="text1"/>
          <w:sz w:val="22"/>
          <w:szCs w:val="22"/>
        </w:rPr>
        <w:t>B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. The essential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Cys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, His, and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Asn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within the catalytic triad, are labeled in red. Asterisks represent the stop site of translation.</w:t>
      </w:r>
    </w:p>
    <w:p w14:paraId="587CA3AF" w14:textId="77777777" w:rsidR="002B1CE6" w:rsidRPr="00046465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0A0659D" w14:textId="77777777" w:rsidR="002B1CE6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proofErr w:type="spellStart"/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>TgCPL</w:t>
      </w:r>
      <w:proofErr w:type="spellEnd"/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s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not involved in the intracellular cleavage of TgCPC1 but affect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he abundance of TgCPC1. 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(A) TgCPC1 was tagged with C-terminal and internal 3xmyc tags in ∆</w:t>
      </w:r>
      <w:proofErr w:type="spellStart"/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cpl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.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WT,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, ∆</w:t>
      </w:r>
      <w:proofErr w:type="spellStart"/>
      <w:proofErr w:type="gramStart"/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cpl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>::</w:t>
      </w:r>
      <w:proofErr w:type="gramEnd"/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TgCPC1-3xmyc</w:t>
      </w:r>
      <w:r w:rsidRPr="0000084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c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,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i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, and ∆</w:t>
      </w:r>
      <w:proofErr w:type="spellStart"/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cpl</w:t>
      </w:r>
      <w:proofErr w:type="spellEnd"/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::TgCPC1-3xmyc</w:t>
      </w:r>
      <w:r w:rsidRPr="0000084D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i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 xml:space="preserve">parasites were grown in HFFs for 48 </w:t>
      </w:r>
      <w:proofErr w:type="spellStart"/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>h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rs</w:t>
      </w:r>
      <w:proofErr w:type="spellEnd"/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 xml:space="preserve"> before lysate preparation. Lysates were probed with anti-</w:t>
      </w:r>
      <w:proofErr w:type="spellStart"/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>myc</w:t>
      </w:r>
      <w:proofErr w:type="spellEnd"/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 xml:space="preserve"> antibody to assess the cleavage patterns of TgCPC1. There were no distinguishable changes in TgCPC1 cleavage between </w:t>
      </w:r>
      <w:r w:rsidRPr="0000084D">
        <w:rPr>
          <w:rFonts w:ascii="Arial" w:hAnsi="Arial" w:cs="Arial" w:hint="eastAsia"/>
          <w:iCs/>
          <w:color w:val="000000" w:themeColor="text1"/>
          <w:sz w:val="22"/>
          <w:szCs w:val="22"/>
          <w:lang w:eastAsia="zh-CN"/>
        </w:rPr>
        <w:t>WT</w:t>
      </w:r>
      <w:r w:rsidRPr="0000084D">
        <w:rPr>
          <w:rFonts w:ascii="Arial" w:hAnsi="Arial" w:cs="Arial"/>
          <w:iCs/>
          <w:color w:val="000000" w:themeColor="text1"/>
          <w:sz w:val="22"/>
          <w:szCs w:val="22"/>
          <w:lang w:eastAsia="zh-CN"/>
        </w:rPr>
        <w:t xml:space="preserve"> and ∆</w:t>
      </w:r>
      <w:proofErr w:type="spellStart"/>
      <w:r w:rsidRPr="0000084D">
        <w:rPr>
          <w:rFonts w:ascii="Arial" w:hAnsi="Arial" w:cs="Arial"/>
          <w:i/>
          <w:color w:val="000000" w:themeColor="text1"/>
          <w:sz w:val="22"/>
          <w:szCs w:val="22"/>
          <w:lang w:eastAsia="zh-CN"/>
        </w:rPr>
        <w:t>cpl</w:t>
      </w:r>
      <w:proofErr w:type="spellEnd"/>
      <w:r w:rsidRPr="0000084D">
        <w:rPr>
          <w:rFonts w:ascii="Arial" w:hAnsi="Arial" w:cs="Arial"/>
          <w:iCs/>
          <w:color w:val="000000" w:themeColor="text1"/>
          <w:sz w:val="22"/>
          <w:szCs w:val="22"/>
          <w:lang w:eastAsia="zh-CN"/>
        </w:rPr>
        <w:t xml:space="preserve"> background, 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suggesting that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TgCPL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is not required for TgCPC1 proteolytic cleavage.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TgCPL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was also probed to confirm its loss in </w:t>
      </w:r>
      <w:proofErr w:type="spellStart"/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TgCPL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-deletion strains.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TgActin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was included as a loading control. (B) To validate the observation shown in Fig. S</w:t>
      </w:r>
      <w:r>
        <w:rPr>
          <w:rFonts w:ascii="Arial" w:hAnsi="Arial" w:cs="Arial"/>
          <w:color w:val="000000" w:themeColor="text1"/>
          <w:sz w:val="22"/>
          <w:szCs w:val="22"/>
        </w:rPr>
        <w:t>2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A, WT,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i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 xml:space="preserve">parasites were treated with 1 µM LHVS or DMSO (vehicle control) for 48 </w:t>
      </w:r>
      <w:proofErr w:type="spellStart"/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>h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rs</w:t>
      </w:r>
      <w:proofErr w:type="spellEnd"/>
      <w:r w:rsidRPr="0000084D">
        <w:rPr>
          <w:rFonts w:ascii="Arial" w:hAnsi="Arial" w:cs="Arial"/>
          <w:iCs/>
          <w:color w:val="000000" w:themeColor="text1"/>
          <w:sz w:val="22"/>
          <w:szCs w:val="22"/>
        </w:rPr>
        <w:t xml:space="preserve"> before lysate preparation. 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Similar phenotypes were observed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he bands denoted with the arrowheads or the number signs in the blots probed by anti-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myc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antibody represented intermediates or degradation products of TgCPC1, respectively. The bands marked with the asterisks in the blots probed by anti-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TgCPL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antibody were non-specific staining.</w:t>
      </w:r>
    </w:p>
    <w:p w14:paraId="6467073C" w14:textId="77777777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F8D6269" w14:textId="77777777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TgCPC1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s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not detected in the PV.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To test if TgCPC1 is secreted into the PV, the replicated </w:t>
      </w:r>
      <w:bookmarkStart w:id="0" w:name="OLE_LINK3"/>
      <w:bookmarkStart w:id="1" w:name="OLE_LINK4"/>
      <w:r w:rsidRPr="0000084D">
        <w:rPr>
          <w:rFonts w:ascii="Arial" w:hAnsi="Arial" w:cs="Arial"/>
          <w:color w:val="000000" w:themeColor="text1"/>
          <w:sz w:val="22"/>
          <w:szCs w:val="22"/>
        </w:rPr>
        <w:t>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bookmarkEnd w:id="0"/>
      <w:bookmarkEnd w:id="1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i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parasites were co-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immunostained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with anti-TgGRA7 and anti-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myc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tibodies. The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myc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staining was contained within the parasites and was not observed in the PV space denoted by arrowheads. </w:t>
      </w:r>
      <w:r w:rsidRPr="0000084D">
        <w:rPr>
          <w:rFonts w:ascii="Arial" w:hAnsi="Arial" w:cs="Arial"/>
          <w:sz w:val="22"/>
          <w:szCs w:val="22"/>
        </w:rPr>
        <w:t>Bar = 2 µm.</w:t>
      </w:r>
    </w:p>
    <w:p w14:paraId="4E053946" w14:textId="77777777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973182F" w14:textId="77777777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2" w:name="OLE_LINK5"/>
      <w:bookmarkStart w:id="3" w:name="OLE_LINK6"/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A trace amount of TgCPC1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is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ecreted by </w:t>
      </w:r>
      <w:r w:rsidRPr="0000084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Toxoplasma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rasites. </w:t>
      </w:r>
      <w:bookmarkEnd w:id="2"/>
      <w:bookmarkEnd w:id="3"/>
      <w:r w:rsidRPr="0000084D">
        <w:rPr>
          <w:rFonts w:ascii="Arial" w:hAnsi="Arial" w:cs="Arial"/>
          <w:color w:val="000000" w:themeColor="text1"/>
          <w:sz w:val="22"/>
          <w:szCs w:val="22"/>
        </w:rPr>
        <w:t>Purified extracellular WT,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 TgCPC1-3xmyc</w:t>
      </w:r>
      <w:r w:rsidRPr="0000084D">
        <w:rPr>
          <w:rFonts w:ascii="Arial" w:hAnsi="Arial" w:cs="Arial"/>
          <w:color w:val="000000" w:themeColor="text1"/>
          <w:sz w:val="22"/>
          <w:szCs w:val="22"/>
          <w:vertAlign w:val="superscript"/>
        </w:rPr>
        <w:t>i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parasites were subjected to the preparation of constitutive ESAs. The ESAs were probed with anti-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myc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>, anti-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TgCPL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(negative control), and anti-TgPI-1 (positive control) antibodies. In contrast to </w:t>
      </w:r>
      <w:proofErr w:type="spellStart"/>
      <w:r w:rsidRPr="0000084D">
        <w:rPr>
          <w:rFonts w:ascii="Arial" w:hAnsi="Arial" w:cs="Arial"/>
          <w:color w:val="000000" w:themeColor="text1"/>
          <w:sz w:val="22"/>
          <w:szCs w:val="22"/>
        </w:rPr>
        <w:t>TgCPL</w:t>
      </w:r>
      <w:proofErr w:type="spell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staining, a trace amount of TgCPC1 was observed in the ESA fractions, suggesting that TgCPC1 can be released from the parasites by an undefined pathway. </w:t>
      </w:r>
      <w:r w:rsidRPr="0000084D">
        <w:rPr>
          <w:rFonts w:ascii="Arial" w:hAnsi="Arial" w:cs="Arial"/>
          <w:iCs/>
          <w:sz w:val="22"/>
          <w:szCs w:val="22"/>
        </w:rPr>
        <w:t>At least two independent preparations of ESAs and total protein lysates were generated for this assay.</w:t>
      </w:r>
    </w:p>
    <w:p w14:paraId="0F73902E" w14:textId="77777777" w:rsidR="002B1CE6" w:rsidRPr="0000084D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5F6EE4AA" w14:textId="77777777" w:rsidR="002B1CE6" w:rsidRPr="003F748B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>. Generation of ∆</w:t>
      </w:r>
      <w:r w:rsidRPr="0000084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pc1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∆</w:t>
      </w:r>
      <w:r w:rsidRPr="0000084D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cpc1CPC1</w:t>
      </w:r>
      <w:r w:rsidRPr="0000084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strains. 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(A) Schematic representation of the approach used for generating ∆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 for complementing the parasites with 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Tg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. WT parasites were transfected with a deletion construct containing a DHFR resistance cassette flanked by the 5’ and 3’ UTR regions that are upstream and downstream of the 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Tg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gene. </w:t>
      </w:r>
      <w:r w:rsidRPr="0000084D">
        <w:rPr>
          <w:rFonts w:ascii="Arial" w:hAnsi="Arial" w:cs="Arial"/>
          <w:sz w:val="22"/>
          <w:szCs w:val="22"/>
        </w:rPr>
        <w:t>H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omologous recombination allowed for the replacement of the 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Tg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gene with the DHFR resistance cassette </w:t>
      </w:r>
      <w:proofErr w:type="gramStart"/>
      <w:r w:rsidRPr="0000084D">
        <w:rPr>
          <w:rFonts w:ascii="Arial" w:hAnsi="Arial" w:cs="Arial"/>
          <w:color w:val="000000" w:themeColor="text1"/>
          <w:sz w:val="22"/>
          <w:szCs w:val="22"/>
        </w:rPr>
        <w:t>in order to</w:t>
      </w:r>
      <w:proofErr w:type="gramEnd"/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generate ∆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. The ∆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parasites were </w:t>
      </w:r>
      <w:r w:rsidRPr="0000084D">
        <w:rPr>
          <w:rFonts w:ascii="Arial" w:hAnsi="Arial" w:cs="Arial"/>
          <w:sz w:val="22"/>
          <w:szCs w:val="22"/>
        </w:rPr>
        <w:t xml:space="preserve">complemented by introducing a plasmid containing the coding sequence of </w:t>
      </w:r>
      <w:r w:rsidRPr="0000084D">
        <w:rPr>
          <w:rFonts w:ascii="Arial" w:hAnsi="Arial" w:cs="Arial"/>
          <w:i/>
          <w:sz w:val="22"/>
          <w:szCs w:val="22"/>
        </w:rPr>
        <w:t>TgCPC1</w:t>
      </w:r>
      <w:r w:rsidRPr="0000084D">
        <w:rPr>
          <w:rFonts w:ascii="Arial" w:hAnsi="Arial" w:cs="Arial"/>
          <w:sz w:val="22"/>
          <w:szCs w:val="22"/>
        </w:rPr>
        <w:t xml:space="preserve"> flanked by its own 5’ and 3’ UTRs in addition to a bleomycin (</w:t>
      </w:r>
      <w:r w:rsidRPr="0000084D">
        <w:rPr>
          <w:rFonts w:ascii="Arial" w:hAnsi="Arial" w:cs="Arial"/>
          <w:i/>
          <w:sz w:val="22"/>
          <w:szCs w:val="22"/>
        </w:rPr>
        <w:t>BLE</w:t>
      </w:r>
      <w:r w:rsidRPr="0000084D">
        <w:rPr>
          <w:rFonts w:ascii="Arial" w:hAnsi="Arial" w:cs="Arial"/>
          <w:sz w:val="22"/>
          <w:szCs w:val="22"/>
        </w:rPr>
        <w:t>) resistance cassette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(B) PCR verification of ∆</w:t>
      </w:r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 ∆</w:t>
      </w:r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cpc1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strains. The PCR primers indicated in the schematic were used to verify the absence and complementation of the </w:t>
      </w:r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Tg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coding sequence (CDS) within ∆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and ∆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cpc1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, respectively. The sizes of the corresponding PCR products were indicated in the schematic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.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The band marked with asterisk was from non-specific PCR amplification. (C) Quantitative PCR confirmed the loss and recovery of </w:t>
      </w:r>
      <w:r w:rsidRPr="0000084D">
        <w:rPr>
          <w:rFonts w:ascii="Arial" w:hAnsi="Arial" w:cs="Arial"/>
          <w:i/>
          <w:iCs/>
          <w:color w:val="000000" w:themeColor="text1"/>
          <w:sz w:val="22"/>
          <w:szCs w:val="22"/>
        </w:rPr>
        <w:t>TgCPC1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 xml:space="preserve"> transcripts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00084D">
        <w:rPr>
          <w:rFonts w:ascii="Arial" w:hAnsi="Arial" w:cs="Arial"/>
          <w:color w:val="000000" w:themeColor="text1"/>
          <w:sz w:val="22"/>
          <w:szCs w:val="22"/>
        </w:rPr>
        <w:t>in ∆</w:t>
      </w:r>
      <w:r w:rsidRPr="0000084D">
        <w:rPr>
          <w:rFonts w:ascii="Arial" w:hAnsi="Arial" w:cs="Arial"/>
          <w:i/>
          <w:color w:val="000000" w:themeColor="text1"/>
          <w:sz w:val="22"/>
          <w:szCs w:val="22"/>
        </w:rPr>
        <w:t>cpc</w:t>
      </w:r>
      <w:r w:rsidRPr="003F748B">
        <w:rPr>
          <w:rFonts w:ascii="Arial" w:hAnsi="Arial" w:cs="Arial"/>
          <w:i/>
          <w:color w:val="000000" w:themeColor="text1"/>
          <w:sz w:val="22"/>
          <w:szCs w:val="22"/>
        </w:rPr>
        <w:t xml:space="preserve">1 </w:t>
      </w:r>
      <w:r w:rsidRPr="003F748B">
        <w:rPr>
          <w:rFonts w:ascii="Arial" w:hAnsi="Arial" w:cs="Arial"/>
          <w:color w:val="000000" w:themeColor="text1"/>
          <w:sz w:val="22"/>
          <w:szCs w:val="22"/>
        </w:rPr>
        <w:t>and ∆</w:t>
      </w:r>
      <w:r w:rsidRPr="003F748B">
        <w:rPr>
          <w:rFonts w:ascii="Arial" w:hAnsi="Arial" w:cs="Arial"/>
          <w:i/>
          <w:color w:val="000000" w:themeColor="text1"/>
          <w:sz w:val="22"/>
          <w:szCs w:val="22"/>
        </w:rPr>
        <w:t>cpc1CPC1</w:t>
      </w:r>
      <w:r w:rsidRPr="003F748B">
        <w:rPr>
          <w:rFonts w:ascii="Arial" w:hAnsi="Arial" w:cs="Arial"/>
          <w:iCs/>
          <w:color w:val="000000" w:themeColor="text1"/>
          <w:sz w:val="22"/>
          <w:szCs w:val="22"/>
        </w:rPr>
        <w:t xml:space="preserve"> parasites</w:t>
      </w:r>
      <w:r w:rsidRPr="003F748B">
        <w:rPr>
          <w:rFonts w:ascii="Arial" w:hAnsi="Arial" w:cs="Arial"/>
          <w:i/>
          <w:color w:val="000000" w:themeColor="text1"/>
          <w:sz w:val="22"/>
          <w:szCs w:val="22"/>
        </w:rPr>
        <w:t xml:space="preserve">. </w:t>
      </w:r>
      <w:proofErr w:type="spellStart"/>
      <w:r w:rsidRPr="003F748B">
        <w:rPr>
          <w:rFonts w:ascii="Arial" w:hAnsi="Arial" w:cs="Arial"/>
          <w:i/>
          <w:color w:val="000000" w:themeColor="text1"/>
          <w:sz w:val="22"/>
          <w:szCs w:val="22"/>
        </w:rPr>
        <w:t>TgActin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 was included as a loading control.</w:t>
      </w:r>
    </w:p>
    <w:p w14:paraId="3C473130" w14:textId="77777777" w:rsidR="002B1CE6" w:rsidRPr="003F748B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236D9B4" w14:textId="77777777" w:rsidR="002B1CE6" w:rsidRPr="003F748B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F748B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3F748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The prediction of the active sites of TgCPC1 interacting with BI-2051. </w:t>
      </w:r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The protein sequences of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-I and TgCPC1 were acquired from www.uniprot.org. (A) The predicted 3-D structure of TgCPC1 by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Alphafold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 algorithm. (B) Prediction of the amino acid residues within the active site of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-I that interact with BI-2051. (C) A global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BLASTp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 program was used for alignment of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>-I and TgCPC1 to predict the amino acids within the active site of TgCPC1 that bind to BI-2051. The amino acids in red are the conserved residues. The essential amino acids with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the catalytic triad, are marked with red asterisks. The predicted amino acid residues interacting with BI-2051 are boxed in blue rectangles. </w:t>
      </w:r>
    </w:p>
    <w:p w14:paraId="5D4A8B02" w14:textId="77777777" w:rsidR="002B1CE6" w:rsidRPr="003F748B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0FC3A38C" w14:textId="77777777" w:rsidR="002B1CE6" w:rsidRPr="008F4054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3F748B">
        <w:rPr>
          <w:rFonts w:ascii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7</w:t>
      </w:r>
      <w:r w:rsidRPr="003F748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Molecular modeling of cathepsin C proteases with BI-2051. </w:t>
      </w:r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(A) Crystal structure of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-I and predicted structure of TgCPC1 by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Alphafold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 algorithm. </w:t>
      </w:r>
      <w:r w:rsidRPr="003F748B">
        <w:rPr>
          <w:rFonts w:ascii="Arial" w:hAnsi="Arial" w:cs="Arial"/>
          <w:sz w:val="22"/>
          <w:szCs w:val="22"/>
        </w:rPr>
        <w:t xml:space="preserve">The three-dimensional structure of </w:t>
      </w:r>
      <w:proofErr w:type="spellStart"/>
      <w:r w:rsidRPr="003F748B">
        <w:rPr>
          <w:rFonts w:ascii="Arial" w:hAnsi="Arial" w:cs="Arial"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sz w:val="22"/>
          <w:szCs w:val="22"/>
        </w:rPr>
        <w:t>-I was acquired from the RCSB Protein Data Bank (PDB). The primary citation of related structures is 2DJG.</w:t>
      </w:r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 (B) Superimposition of the entire structures and active sites of </w:t>
      </w:r>
      <w:proofErr w:type="spellStart"/>
      <w:r w:rsidRPr="003F748B">
        <w:rPr>
          <w:rFonts w:ascii="Arial" w:hAnsi="Arial" w:cs="Arial"/>
          <w:color w:val="000000" w:themeColor="text1"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color w:val="000000" w:themeColor="text1"/>
          <w:sz w:val="22"/>
          <w:szCs w:val="22"/>
        </w:rPr>
        <w:t xml:space="preserve">-I and TgCPC1 by </w:t>
      </w:r>
      <w:proofErr w:type="spellStart"/>
      <w:r w:rsidRPr="003F748B">
        <w:rPr>
          <w:rFonts w:ascii="Arial" w:hAnsi="Arial" w:cs="Arial"/>
          <w:bCs/>
          <w:sz w:val="22"/>
          <w:szCs w:val="22"/>
        </w:rPr>
        <w:t>Autodock</w:t>
      </w:r>
      <w:proofErr w:type="spellEnd"/>
      <w:r w:rsidRPr="003F748B">
        <w:rPr>
          <w:rFonts w:ascii="Arial" w:hAnsi="Arial" w:cs="Arial"/>
          <w:bCs/>
          <w:sz w:val="22"/>
          <w:szCs w:val="22"/>
        </w:rPr>
        <w:t xml:space="preserve"> Vina. (C) Spatial arrangement of the key residues within the active sites of </w:t>
      </w:r>
      <w:proofErr w:type="spellStart"/>
      <w:r w:rsidRPr="003F748B">
        <w:rPr>
          <w:rFonts w:ascii="Arial" w:hAnsi="Arial" w:cs="Arial"/>
          <w:bCs/>
          <w:sz w:val="22"/>
          <w:szCs w:val="22"/>
        </w:rPr>
        <w:t>hDPP</w:t>
      </w:r>
      <w:proofErr w:type="spellEnd"/>
      <w:r w:rsidRPr="003F748B">
        <w:rPr>
          <w:rFonts w:ascii="Arial" w:hAnsi="Arial" w:cs="Arial"/>
          <w:bCs/>
          <w:sz w:val="22"/>
          <w:szCs w:val="22"/>
        </w:rPr>
        <w:t>-I and TgCPC1 that bind to BI-2051. The binding energy was calculated from the predicted conformation of protease-inhibitor interaction and reported in kcal/mol.</w:t>
      </w:r>
    </w:p>
    <w:p w14:paraId="5F65E0D6" w14:textId="77777777" w:rsidR="002B1CE6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626F6DAC" w14:textId="77777777" w:rsidR="002B1CE6" w:rsidRPr="00544377" w:rsidRDefault="002B1CE6" w:rsidP="002B1CE6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4437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544377">
        <w:rPr>
          <w:rFonts w:ascii="Arial" w:hAnsi="Arial" w:cs="Arial"/>
          <w:b/>
          <w:bCs/>
          <w:color w:val="000000" w:themeColor="text1"/>
          <w:sz w:val="22"/>
          <w:szCs w:val="22"/>
        </w:rPr>
        <w:t>1. Primers used in the study.</w:t>
      </w:r>
    </w:p>
    <w:p w14:paraId="67CF49F5" w14:textId="77777777" w:rsidR="002B1CE6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6551A1E" w14:textId="77777777" w:rsidR="002B1CE6" w:rsidRDefault="002B1CE6" w:rsidP="002B1CE6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4437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544377">
        <w:rPr>
          <w:rFonts w:ascii="Arial" w:hAnsi="Arial" w:cs="Arial"/>
          <w:b/>
          <w:bCs/>
          <w:color w:val="000000" w:themeColor="text1"/>
          <w:sz w:val="22"/>
          <w:szCs w:val="22"/>
        </w:rPr>
        <w:t>2. Parasite strains used in the study.</w:t>
      </w:r>
    </w:p>
    <w:p w14:paraId="59D7A9C5" w14:textId="77777777" w:rsidR="002B1CE6" w:rsidRDefault="002B1CE6" w:rsidP="002B1CE6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198BF3C" w14:textId="77777777" w:rsidR="002B1CE6" w:rsidRDefault="002B1CE6" w:rsidP="002B1CE6">
      <w:pPr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S3. Protein acronyms used in the paper.</w:t>
      </w:r>
    </w:p>
    <w:p w14:paraId="1BED4461" w14:textId="77777777" w:rsidR="00C24F17" w:rsidRDefault="00C24F17"/>
    <w:sectPr w:rsidR="00C24F17" w:rsidSect="002B1CE6">
      <w:pgSz w:w="12240" w:h="15840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CE6"/>
    <w:rsid w:val="002B1CE6"/>
    <w:rsid w:val="00641845"/>
    <w:rsid w:val="00C2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41095"/>
  <w15:chartTrackingRefBased/>
  <w15:docId w15:val="{17A67BCF-29E5-EF46-B7B7-B66AAB7E7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CE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1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0</Words>
  <Characters>5019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Dou</dc:creator>
  <cp:keywords/>
  <dc:description/>
  <cp:lastModifiedBy>Zhicheng Dou</cp:lastModifiedBy>
  <cp:revision>1</cp:revision>
  <dcterms:created xsi:type="dcterms:W3CDTF">2023-04-25T10:08:00Z</dcterms:created>
  <dcterms:modified xsi:type="dcterms:W3CDTF">2023-04-25T10:09:00Z</dcterms:modified>
</cp:coreProperties>
</file>